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DC2" w:rsidRDefault="00522DC2" w:rsidP="00522DC2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4D2B7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85D09">
        <w:rPr>
          <w:rFonts w:ascii="Times New Roman" w:hAnsi="Times New Roman" w:cs="Times New Roman"/>
          <w:sz w:val="24"/>
          <w:szCs w:val="24"/>
        </w:rPr>
        <w:t xml:space="preserve"> Scores plot from </w:t>
      </w:r>
      <w:proofErr w:type="spellStart"/>
      <w:r w:rsidRPr="00885D09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885D09">
        <w:rPr>
          <w:rFonts w:ascii="Times New Roman" w:hAnsi="Times New Roman" w:cs="Times New Roman"/>
          <w:sz w:val="24"/>
          <w:szCs w:val="24"/>
        </w:rPr>
        <w:t xml:space="preserve"> of the 16S V4 amplicon data from rhizosphere soil at the OTU level using the Bray-Curtis Index as a distance method (PERMANOVA R</w:t>
      </w:r>
      <w:bookmarkStart w:id="0" w:name="_GoBack"/>
      <w:r w:rsidRPr="003933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0"/>
      <w:r w:rsidRPr="00885D09">
        <w:rPr>
          <w:rFonts w:ascii="Times New Roman" w:hAnsi="Times New Roman" w:cs="Times New Roman"/>
          <w:sz w:val="24"/>
          <w:szCs w:val="24"/>
        </w:rPr>
        <w:t>=0.83, p &lt; 0.01).</w:t>
      </w:r>
    </w:p>
    <w:p w:rsidR="00311E72" w:rsidRDefault="00393317"/>
    <w:p w:rsidR="00522DC2" w:rsidRDefault="00522DC2">
      <w:r>
        <w:rPr>
          <w:b/>
          <w:noProof/>
        </w:rPr>
        <w:drawing>
          <wp:inline distT="0" distB="0" distL="0" distR="0" wp14:anchorId="34D6C5E0" wp14:editId="2E71FE50">
            <wp:extent cx="5406418" cy="3695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OA with legen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762" cy="3697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2DC2" w:rsidSect="00522DC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DC2"/>
    <w:rsid w:val="00393317"/>
    <w:rsid w:val="004D2B72"/>
    <w:rsid w:val="00522DC2"/>
    <w:rsid w:val="00B53A2A"/>
    <w:rsid w:val="00CC2498"/>
    <w:rsid w:val="00FA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15D53-D1F8-4311-B6A1-F28A7F5CB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lin,Amy</dc:creator>
  <cp:keywords/>
  <dc:description/>
  <cp:lastModifiedBy>Sheflin,Amy</cp:lastModifiedBy>
  <cp:revision>4</cp:revision>
  <dcterms:created xsi:type="dcterms:W3CDTF">2018-06-05T19:13:00Z</dcterms:created>
  <dcterms:modified xsi:type="dcterms:W3CDTF">2018-12-18T21:59:00Z</dcterms:modified>
</cp:coreProperties>
</file>